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4F055" w14:textId="00D1C640" w:rsidR="00D228D8" w:rsidRPr="00D228D8" w:rsidRDefault="00D228D8" w:rsidP="00D228D8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228D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Multimedia Appendix </w:t>
      </w:r>
      <w:r w:rsidR="00AE7C7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</w:t>
      </w:r>
      <w:r w:rsidRPr="00D228D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Activities of the Physical Activity Program</w:t>
      </w: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0004C945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2AA0E1E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Participants were introduced to the PA program application in an orientation session with one of the researchers. The following activities were included in the applications:</w:t>
      </w:r>
    </w:p>
    <w:p w14:paraId="60EC7BA0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B4F91F3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Seated exercises:</w:t>
      </w:r>
    </w:p>
    <w:p w14:paraId="669EF589" w14:textId="73F773A2" w:rsidR="00D228D8" w:rsidRPr="00D228D8" w:rsidRDefault="00D228D8" w:rsidP="00D228D8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Arm curls with a one-pound weight - 15 to 20 repetitions on each arm </w:t>
      </w:r>
    </w:p>
    <w:p w14:paraId="7B3E7616" w14:textId="77777777" w:rsidR="00D228D8" w:rsidRPr="00D228D8" w:rsidRDefault="00D228D8" w:rsidP="00D228D8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Ankle Point &amp; Flex - 30 second hold on each foot </w:t>
      </w:r>
    </w:p>
    <w:p w14:paraId="26452AB9" w14:textId="771C0D27" w:rsidR="00D228D8" w:rsidRPr="00D228D8" w:rsidRDefault="00D228D8" w:rsidP="00D228D8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Seated Step-In-Place - one minute </w:t>
      </w:r>
    </w:p>
    <w:p w14:paraId="4684B115" w14:textId="77777777" w:rsidR="00D228D8" w:rsidRPr="00D228D8" w:rsidRDefault="00D228D8" w:rsidP="00D228D8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Chair Stand - 10 repetitions</w:t>
      </w:r>
    </w:p>
    <w:p w14:paraId="6B8A3D1B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15723C7" w14:textId="77777777" w:rsidR="00D228D8" w:rsidRPr="00D228D8" w:rsidRDefault="00D228D8" w:rsidP="00D228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Standing exercises:</w:t>
      </w:r>
    </w:p>
    <w:p w14:paraId="77046394" w14:textId="0A318263" w:rsidR="00D228D8" w:rsidRPr="00D228D8" w:rsidRDefault="00D228D8" w:rsidP="00D228D8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28D8">
        <w:rPr>
          <w:rFonts w:ascii="Arial" w:eastAsia="Times New Roman" w:hAnsi="Arial" w:cs="Arial"/>
          <w:color w:val="000000"/>
          <w:kern w:val="0"/>
          <w14:ligatures w14:val="none"/>
        </w:rPr>
        <w:t>Standing Step-In-Place - 15 to 30 seconds </w:t>
      </w:r>
    </w:p>
    <w:p w14:paraId="3190CA50" w14:textId="77777777" w:rsidR="00580C8E" w:rsidRDefault="00580C8E"/>
    <w:sectPr w:rsidR="00580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B79DA"/>
    <w:multiLevelType w:val="multilevel"/>
    <w:tmpl w:val="029EA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73B60"/>
    <w:multiLevelType w:val="multilevel"/>
    <w:tmpl w:val="42C00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1022330">
    <w:abstractNumId w:val="0"/>
  </w:num>
  <w:num w:numId="2" w16cid:durableId="2005162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D8"/>
    <w:rsid w:val="00292850"/>
    <w:rsid w:val="00580C8E"/>
    <w:rsid w:val="006B1100"/>
    <w:rsid w:val="00AE7C71"/>
    <w:rsid w:val="00D2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2FA4A"/>
  <w15:chartTrackingRefBased/>
  <w15:docId w15:val="{01C374EA-4D67-43D3-A34D-9473DDE8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2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5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31</Characters>
  <Application>Microsoft Office Word</Application>
  <DocSecurity>0</DocSecurity>
  <Lines>13</Lines>
  <Paragraphs>10</Paragraphs>
  <ScaleCrop>false</ScaleCrop>
  <Company>University of Illinois at Chicago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Illinois at Chicago</dc:creator>
  <cp:keywords/>
  <dc:description/>
  <cp:lastModifiedBy>University of Illinois at Chicago</cp:lastModifiedBy>
  <cp:revision>2</cp:revision>
  <dcterms:created xsi:type="dcterms:W3CDTF">2024-08-13T21:06:00Z</dcterms:created>
  <dcterms:modified xsi:type="dcterms:W3CDTF">2024-08-1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43e4f03663309b90310dbdffc2281acb3e2ea9f3fe73b1459442795b945d01</vt:lpwstr>
  </property>
</Properties>
</file>